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3B97D" w14:textId="77777777" w:rsidR="00A7720F" w:rsidRDefault="006D4617" w:rsidP="00A7720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7720F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6DF5EF3E" w14:textId="77777777" w:rsidR="00A7720F" w:rsidRDefault="00A7720F" w:rsidP="00A7720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04CDCD" w14:textId="4C94D0CD" w:rsidR="00A7720F" w:rsidRDefault="006D4617" w:rsidP="00A772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7720F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1. Calculation of Alamar </w:t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t>Blue</w:t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t xml:space="preserve"> reagent reduction</w:t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A7720F">
        <w:rPr>
          <w:rFonts w:ascii="Times New Roman" w:hAnsi="Times New Roman" w:cs="Times New Roman"/>
          <w:sz w:val="20"/>
          <w:szCs w:val="20"/>
        </w:rPr>
        <w:t xml:space="preserve">The percentage reduction </w:t>
      </w:r>
      <w:r w:rsidRPr="00A7720F">
        <w:rPr>
          <w:rFonts w:ascii="Times New Roman" w:hAnsi="Times New Roman" w:cs="Times New Roman"/>
          <w:sz w:val="20"/>
          <w:szCs w:val="20"/>
        </w:rPr>
        <w:t>of</w:t>
      </w:r>
      <w:r w:rsidRPr="00A7720F">
        <w:rPr>
          <w:rFonts w:ascii="Times New Roman" w:hAnsi="Times New Roman" w:cs="Times New Roman"/>
          <w:sz w:val="20"/>
          <w:szCs w:val="20"/>
        </w:rPr>
        <w:t xml:space="preserve"> Alamar </w:t>
      </w:r>
      <w:r w:rsidRPr="00A7720F">
        <w:rPr>
          <w:rFonts w:ascii="Times New Roman" w:hAnsi="Times New Roman" w:cs="Times New Roman"/>
          <w:sz w:val="20"/>
          <w:szCs w:val="20"/>
        </w:rPr>
        <w:t>Blue</w:t>
      </w:r>
      <w:r w:rsidRPr="00A7720F">
        <w:rPr>
          <w:rFonts w:ascii="Times New Roman" w:hAnsi="Times New Roman" w:cs="Times New Roman"/>
          <w:sz w:val="20"/>
          <w:szCs w:val="20"/>
        </w:rPr>
        <w:t xml:space="preserve"> reagent was calculated using absorbance readings according to the manufacturer’s instructions</w:t>
      </w:r>
      <w:r w:rsidRPr="00A7720F">
        <w:rPr>
          <w:rFonts w:ascii="Times New Roman" w:hAnsi="Times New Roman" w:cs="Times New Roman"/>
          <w:sz w:val="20"/>
          <w:szCs w:val="20"/>
        </w:rPr>
        <w:t xml:space="preserve"> as follows:</w:t>
      </w:r>
    </w:p>
    <w:p w14:paraId="62C54D3B" w14:textId="77777777" w:rsidR="00A7720F" w:rsidRDefault="00A7720F" w:rsidP="00A772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FC321F" w14:textId="041B1727" w:rsidR="00DF31AD" w:rsidRPr="00AE0C9B" w:rsidRDefault="00390A2E" w:rsidP="00A7720F">
      <w:pPr>
        <w:spacing w:line="360" w:lineRule="auto"/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r w:rsidRPr="00AE0C9B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% reduction of Alamar Blue reagent = </w:t>
      </w:r>
      <m:oMath>
        <m:f>
          <m:f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oxi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60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× 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570</m:t>
                </m:r>
              </m:e>
            </m:d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- </m:t>
            </m:r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oxi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57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× 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600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red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57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× 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600</m:t>
                </m:r>
              </m:e>
            </m:d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- </m:t>
            </m:r>
            <m:d>
              <m:d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red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60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× 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570</m:t>
                </m:r>
              </m:e>
            </m:d>
          </m:den>
        </m:f>
      </m:oMath>
      <w:r w:rsidRPr="00AE0C9B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 xml:space="preserve"> </w:t>
      </w:r>
      <w:r w:rsidR="006D4617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×</w:t>
      </w:r>
      <w:r w:rsidRPr="00AE0C9B">
        <w:rPr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  <w:t xml:space="preserve"> 100</w:t>
      </w:r>
    </w:p>
    <w:p w14:paraId="52A68E2E" w14:textId="77777777" w:rsidR="00AE0C9B" w:rsidRDefault="00AE0C9B" w:rsidP="00A7720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D6EED8" w14:textId="122BEBFB" w:rsidR="00A7720F" w:rsidRPr="00A7720F" w:rsidRDefault="006D4617" w:rsidP="00A772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E0C9B">
        <w:rPr>
          <w:rFonts w:ascii="Times New Roman" w:hAnsi="Times New Roman" w:cs="Times New Roman"/>
          <w:b/>
          <w:bCs/>
          <w:sz w:val="20"/>
          <w:szCs w:val="20"/>
        </w:rPr>
        <w:t>where</w:t>
      </w:r>
      <w:r>
        <w:rPr>
          <w:rFonts w:ascii="Times New Roman" w:eastAsia="Aptos" w:hAnsi="Times New Roman" w:cs="Times New Roman"/>
          <w:b/>
          <w:bCs/>
          <w:sz w:val="20"/>
          <w:szCs w:val="20"/>
        </w:rPr>
        <w:t xml:space="preserve"> </w:t>
      </w:r>
      <w:r w:rsidRPr="00AE0C9B">
        <w:rPr>
          <w:rFonts w:ascii="Times New Roman" w:eastAsia="Aptos" w:hAnsi="Times New Roman" w:cs="Times New Roman"/>
          <w:b/>
          <w:bCs/>
          <w:sz w:val="20"/>
          <w:szCs w:val="20"/>
        </w:rPr>
        <w:br/>
      </w:r>
      <w:r w:rsidRPr="00AE0C9B">
        <w:rPr>
          <w:rFonts w:ascii="Times New Roman" w:hAnsi="Times New Roman" w:cs="Times New Roman"/>
          <w:b/>
          <w:bCs/>
          <w:sz w:val="20"/>
          <w:szCs w:val="20"/>
        </w:rPr>
        <w:t>Eoxi57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molar extinction coefficient of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oxidized Alamar Blue reagent at 570 nm = 80586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E0C9B">
        <w:rPr>
          <w:rFonts w:ascii="Times New Roman" w:hAnsi="Times New Roman" w:cs="Times New Roman"/>
          <w:b/>
          <w:bCs/>
          <w:sz w:val="20"/>
          <w:szCs w:val="20"/>
        </w:rPr>
        <w:t>Eoxi60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molar extinction coefficient of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oxidized Alamar Blue reagent at 600 nm = 117216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t>A57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absorbance of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test wells at 570 nm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t>A60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absorbance of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test wells at 600 nm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E0C9B">
        <w:rPr>
          <w:rFonts w:ascii="Times New Roman" w:hAnsi="Times New Roman" w:cs="Times New Roman"/>
          <w:b/>
          <w:bCs/>
          <w:sz w:val="20"/>
          <w:szCs w:val="20"/>
        </w:rPr>
        <w:t>Ered57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molar extinction coefficient of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reduced Alamar Blue reagent at </w:t>
      </w:r>
      <w:r w:rsidRPr="00A7720F">
        <w:rPr>
          <w:rFonts w:ascii="Times New Roman" w:hAnsi="Times New Roman" w:cs="Times New Roman"/>
          <w:sz w:val="20"/>
          <w:szCs w:val="20"/>
        </w:rPr>
        <w:t>570 nm = 155677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E0C9B">
        <w:rPr>
          <w:rFonts w:ascii="Times New Roman" w:hAnsi="Times New Roman" w:cs="Times New Roman"/>
          <w:b/>
          <w:bCs/>
          <w:sz w:val="20"/>
          <w:szCs w:val="20"/>
        </w:rPr>
        <w:t>Ered60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 xml:space="preserve">molar extinction coefficient of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reduced Alamar Blue reagent at 600 nm = 14652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t>C57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absorbance of the negative control well (medium + Alamar Blue reagent, no cells) at 570 nm</w:t>
      </w:r>
      <w:r w:rsidRPr="00A7720F">
        <w:rPr>
          <w:rFonts w:ascii="Times New Roman" w:hAnsi="Times New Roman" w:cs="Times New Roman"/>
          <w:sz w:val="20"/>
          <w:szCs w:val="20"/>
        </w:rPr>
        <w:br/>
      </w:r>
      <w:r w:rsidRPr="00A7720F">
        <w:rPr>
          <w:rFonts w:ascii="Times New Roman" w:hAnsi="Times New Roman" w:cs="Times New Roman"/>
          <w:b/>
          <w:bCs/>
          <w:sz w:val="20"/>
          <w:szCs w:val="20"/>
        </w:rPr>
        <w:t>C600</w:t>
      </w:r>
      <w:r w:rsidRPr="00A772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Aptos" w:hAnsi="Times New Roman" w:cs="Times New Roman"/>
          <w:sz w:val="20"/>
          <w:szCs w:val="20"/>
        </w:rPr>
        <w:t xml:space="preserve">the </w:t>
      </w:r>
      <w:r w:rsidRPr="00A7720F">
        <w:rPr>
          <w:rFonts w:ascii="Times New Roman" w:hAnsi="Times New Roman" w:cs="Times New Roman"/>
          <w:sz w:val="20"/>
          <w:szCs w:val="20"/>
        </w:rPr>
        <w:t>absorbance of the negative control well (medium + Alamar Blue reagent, no cells) at 600 nm.</w:t>
      </w:r>
    </w:p>
    <w:p w14:paraId="10A4A583" w14:textId="77777777" w:rsidR="001A5585" w:rsidRDefault="001A5585"/>
    <w:sectPr w:rsidR="001A55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20F"/>
    <w:rsid w:val="001A5585"/>
    <w:rsid w:val="00261AA7"/>
    <w:rsid w:val="00283DFC"/>
    <w:rsid w:val="00390A2E"/>
    <w:rsid w:val="00417C3D"/>
    <w:rsid w:val="004E7232"/>
    <w:rsid w:val="005158E9"/>
    <w:rsid w:val="006D4617"/>
    <w:rsid w:val="00A7720F"/>
    <w:rsid w:val="00AE0C9B"/>
    <w:rsid w:val="00C72FC8"/>
    <w:rsid w:val="00CA0686"/>
    <w:rsid w:val="00DA4219"/>
    <w:rsid w:val="00DF31AD"/>
    <w:rsid w:val="00EC6872"/>
    <w:rsid w:val="00F6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CE93F"/>
  <w15:chartTrackingRefBased/>
  <w15:docId w15:val="{D9F087D1-1FB4-4A4F-93AA-0D5AF3DE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20F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77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77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77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7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77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77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77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77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77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77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77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77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772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7720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772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7720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772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772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77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77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77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77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77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7720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7720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7720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77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7720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7720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7720F"/>
    <w:rPr>
      <w:rFonts w:ascii="Times New Roman" w:hAnsi="Times New Roman" w:cs="Times New Roman"/>
      <w:sz w:val="24"/>
      <w:szCs w:val="24"/>
    </w:rPr>
  </w:style>
  <w:style w:type="character" w:styleId="TextodoEspaoReservado">
    <w:name w:val="Placeholder Text"/>
    <w:basedOn w:val="Fontepargpadro"/>
    <w:uiPriority w:val="99"/>
    <w:semiHidden/>
    <w:rsid w:val="00A7720F"/>
    <w:rPr>
      <w:color w:val="666666"/>
    </w:rPr>
  </w:style>
  <w:style w:type="character" w:styleId="Refdecomentrio">
    <w:name w:val="annotation reference"/>
    <w:basedOn w:val="Fontepargpadro"/>
    <w:uiPriority w:val="99"/>
    <w:rsid w:val="000F3DF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91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Barboza</dc:creator>
  <cp:lastModifiedBy>Carlos Barboza</cp:lastModifiedBy>
  <cp:revision>2</cp:revision>
  <dcterms:created xsi:type="dcterms:W3CDTF">2026-06-17T20:22:00Z</dcterms:created>
  <dcterms:modified xsi:type="dcterms:W3CDTF">2026-06-17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6-06-17T19:41:36Z</vt:filetime>
  </property>
</Properties>
</file>